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96F" w:rsidRDefault="00EB196F" w:rsidP="00EB196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11EF2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911EF2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911EF2">
        <w:rPr>
          <w:rFonts w:ascii="Times New Roman" w:hAnsi="Times New Roman" w:cs="Times New Roman"/>
          <w:sz w:val="20"/>
          <w:szCs w:val="20"/>
        </w:rPr>
        <w:t>Predicted open reading frames on Shpa and closest BLASTp hit on the NCBI database</w:t>
      </w:r>
    </w:p>
    <w:tbl>
      <w:tblPr>
        <w:tblW w:w="15220" w:type="dxa"/>
        <w:tblInd w:w="-802" w:type="dxa"/>
        <w:tblLayout w:type="fixed"/>
        <w:tblLook w:val="0000" w:firstRow="0" w:lastRow="0" w:firstColumn="0" w:lastColumn="0" w:noHBand="0" w:noVBand="0"/>
      </w:tblPr>
      <w:tblGrid>
        <w:gridCol w:w="1220"/>
        <w:gridCol w:w="1060"/>
        <w:gridCol w:w="2030"/>
        <w:gridCol w:w="8400"/>
        <w:gridCol w:w="2510"/>
      </w:tblGrid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b/>
                <w:sz w:val="24"/>
                <w:szCs w:val="20"/>
                <w:lang w:val="en-ZA" w:eastAsia="en-ZA"/>
              </w:rPr>
              <w:t>ORF numbe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b/>
                <w:sz w:val="24"/>
                <w:szCs w:val="20"/>
                <w:lang w:val="en-ZA" w:eastAsia="en-ZA"/>
              </w:rPr>
              <w:t>Size in amino acids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b/>
                <w:sz w:val="24"/>
                <w:szCs w:val="20"/>
                <w:lang w:val="en-ZA" w:eastAsia="en-ZA"/>
              </w:rPr>
              <w:t>Start and end positions bp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b/>
                <w:sz w:val="24"/>
                <w:szCs w:val="20"/>
                <w:lang w:val="en-ZA" w:eastAsia="en-ZA"/>
              </w:rPr>
              <w:t>Selected BLAST hits and comments; accession number; (length of protein on database in aa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0"/>
              </w:rPr>
            </w:pPr>
            <w:r w:rsidRPr="000F7931">
              <w:rPr>
                <w:rFonts w:ascii="Times New Roman" w:hAnsi="Times New Roman" w:cs="Times New Roman"/>
                <w:b/>
                <w:sz w:val="24"/>
                <w:szCs w:val="20"/>
                <w:lang w:val="en-ZA" w:eastAsia="en-ZA"/>
              </w:rPr>
              <w:t>% Identity/Similarity (over number of aa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8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138-707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NH endonuclease </w:t>
            </w:r>
            <w:r w:rsidRPr="00A42536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Paracoccus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sp. TRP </w:t>
            </w:r>
            <w:r w:rsidRPr="00A4253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WP_010400661.1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(</w:t>
            </w:r>
            <w:r w:rsidRPr="00A4253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)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/ HNHc doma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1/74 (57/93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6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499-1008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Sulfitobacter mediterrane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25049168.1</w:t>
            </w:r>
            <w:r w:rsidRPr="000F7931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(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115) / </w:t>
            </w:r>
          </w:p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age terminase small subunit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Burkholderia gladioli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WP_013696940.1 (140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2/70 (49/67)</w:t>
            </w:r>
          </w:p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5/47 (35/48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8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992-2746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Terminase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Oceanibulb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sp. HI0023 KZY05261.1 (604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7/85 (458/513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1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2748-3962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Phage port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Phaeobacter inhiben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DSM 17395 YP_006573648.1 (403) / COG4695 doma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0/76 (243/309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1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3949-4602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Putative prohead protease GP4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Sinorhizobium fredii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HH103 YP_005188984.1 (222) / Peptidase_U35 doma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3/69 (116/153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0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4634-5839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Major capsid protein Gp5; Head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Sinorhizobium fredii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HH103 YP_005188983.1 (459) / Phage_Capsid doma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6/79 (256/310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5898-6065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H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hizobium grahamii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WP_016553089.1 (60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8/67 (30/35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6062-6535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DNA packaging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 xml:space="preserve">Paracoccus aminophi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JCM 7686 YP_008404111.1 (168) / gp6 doma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4/59 (70/95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6532-6861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Phage head-tail adaptor, putativ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Rhodobacter sphaeroide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ATCC 17029 YP_001045189.1 (111) / Phage_H_T_join doma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4/68 (57/73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6947-7588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 xml:space="preserve">Rhodobacter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sp. AKP1 WP_009567283.1 (160) /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hge_HK97_gp10 doma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5/82 (88/112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7588-7962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Rsph17029_3324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Rhodobacter sphaeroide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ATCC 17029 YP_001045192.1 (126) / DUF3168 doma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5/70 (68/87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7959-8393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Loktanella cinnabarina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21693595.1 (142) /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br/>
              <w:t xml:space="preserve"> Outer capsid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 xml:space="preserve">Paracoccus aminophi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JCM 7686 YP_008403663.1 (146) /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hage_tail_3 doma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1/75 (81/100)</w:t>
            </w:r>
          </w:p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0/70 (70/98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8393-8734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ypothetical protein DL1_11950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Thioclava dalianensi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KEP68435.1</w:t>
            </w:r>
            <w:r w:rsidRPr="000F7931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(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114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/48 (36/57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8749-9024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oktanella cinnabarina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WP_021693597.1 (95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1/67 (47/63)</w:t>
            </w:r>
          </w:p>
        </w:tc>
      </w:tr>
      <w:tr w:rsidR="00EB196F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05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9021-11135</w:t>
            </w:r>
          </w:p>
        </w:tc>
        <w:tc>
          <w:tcPr>
            <w:tcW w:w="84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Sinme_2302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Sinorhizobium meliloti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AK83 YP_004549635.1 (645) /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br/>
              <w:t xml:space="preserve">Phage tail tape measure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Phaeobacter inhiben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DSM 17395 YP_006573240.1 (831)</w:t>
            </w:r>
          </w:p>
        </w:tc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4/50 (227/328)</w:t>
            </w:r>
          </w:p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/47 (154/239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0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11135-11758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EIO_1236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Ketogulonicigenium vulgare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Y25 YP_003963679.1 (218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8/56 (82/123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2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11762-12421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Rsph17025_1313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 xml:space="preserve">Rhodobacter sphaeroides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ATCC 17025 YP_001167519.1 (218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4/59 (83/111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12418-12822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Hypothetical protein EMVG_00018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>Emiliania huxleyi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 virus PS401 AET73304.1 (137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8/70 (77/94)</w:t>
            </w:r>
          </w:p>
        </w:tc>
      </w:tr>
      <w:tr w:rsidR="00EB196F" w:rsidRPr="000F7931" w:rsidTr="00BF2439">
        <w:trPr>
          <w:trHeight w:val="553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7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12822-16040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Rsph17025_1315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Rhodobacter sphaeroide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ATCC 17025  YP_001167521.1 (1221) /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br/>
              <w:t xml:space="preserve">Tai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Nitratireductor indic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09756106.1 (917) / Phage-tail_3 doma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3/56 (302/401)</w:t>
            </w:r>
          </w:p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0/57 (252/357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16333-16749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ypothetical protein, partial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Pseudomonas sp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 TJI-51 WP_009685311.1 (1982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2/47 (47/69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8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16746-17294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Paracoccus sp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 N5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17999932.1</w:t>
            </w:r>
            <w:r w:rsidRPr="000F7931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(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179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/51 (54/85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7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17878-18702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Paracoccus aminophil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WP_020951092.1 (254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0/43 (41/59)</w:t>
            </w:r>
          </w:p>
        </w:tc>
      </w:tr>
      <w:tr w:rsidR="00EB196F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3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1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18702-19097</w:t>
            </w:r>
          </w:p>
        </w:tc>
        <w:tc>
          <w:tcPr>
            <w:tcW w:w="84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Paracoccus aminophilus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WP_020951099.1 (113)</w:t>
            </w:r>
          </w:p>
        </w:tc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6/48 (47/62)</w:t>
            </w:r>
          </w:p>
        </w:tc>
      </w:tr>
      <w:tr w:rsidR="00EB196F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4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8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19491-19784</w:t>
            </w:r>
          </w:p>
        </w:tc>
        <w:tc>
          <w:tcPr>
            <w:tcW w:w="84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egeria sp.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TM1040 WP_011538169.1 (98)</w:t>
            </w:r>
          </w:p>
        </w:tc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4/59 (32/56)</w:t>
            </w:r>
          </w:p>
        </w:tc>
      </w:tr>
      <w:tr w:rsidR="00EB196F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5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0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19787-20206</w:t>
            </w:r>
          </w:p>
        </w:tc>
        <w:tc>
          <w:tcPr>
            <w:tcW w:w="84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noroseobacter shibae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WP_012178426.1 (138)</w:t>
            </w:r>
          </w:p>
        </w:tc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9/59 (52/79)</w:t>
            </w:r>
          </w:p>
        </w:tc>
      </w:tr>
      <w:tr w:rsidR="00EB196F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6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0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20203-20412</w:t>
            </w:r>
          </w:p>
        </w:tc>
        <w:tc>
          <w:tcPr>
            <w:tcW w:w="84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Paracoccus sp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. J55 WP_028712056.1 (66)</w:t>
            </w:r>
          </w:p>
        </w:tc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0/64 (25/40)</w:t>
            </w:r>
          </w:p>
        </w:tc>
      </w:tr>
      <w:tr w:rsidR="00EB196F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7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4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20473-20994</w:t>
            </w:r>
          </w:p>
        </w:tc>
        <w:tc>
          <w:tcPr>
            <w:tcW w:w="84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PT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PT" w:eastAsia="en-ZA"/>
              </w:rPr>
              <w:t xml:space="preserve">Lysozym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pt-PT" w:eastAsia="en-ZA"/>
              </w:rPr>
              <w:t>Brevundimonas diminuta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PT" w:eastAsia="en-ZA"/>
              </w:rPr>
              <w:t xml:space="preserve"> WP_003165060.1 (152) / PGRP domain</w:t>
            </w:r>
          </w:p>
        </w:tc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1/64 (75/96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20996-21415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oseobacter sp.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K209-2-6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WP_008203963.1 (120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0/56 (42/59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8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22044-21481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Sphingobium yanoikuyae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WP_010337824.1 (192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4/54 (49/61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2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22721-22041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 xml:space="preserve">Nitratireductor indicus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WP_009756129.1 (231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4/84 (165/188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23014-22709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Pelagibaca bermudens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W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_007799748.1 </w:t>
            </w:r>
            <w:r w:rsidRPr="000F7931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(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/54 (23/38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2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23700-23011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hizobium grahamii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WP_016556527.1 (240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0/54 (104/140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7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24515-23697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Conserved 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Ruegeria lacuscaerulens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05980861.1 (285) / ParBc doma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3/63 (83/123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25001-24615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Restriction endonucle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Brevundimonas diminuta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03164135.1  (136) / McrA and HNHc domains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5/79 (67/82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6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25498-24998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TM1040_0782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Ruegeria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sp. TM104 YP_612777.1 (167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5/80 (102/126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25695-25498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Dermabacter sp.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HFH0086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WP_016664899.1 </w:t>
            </w:r>
            <w:r w:rsidRPr="000F7931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(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102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6/70 (15/19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25943-25692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inorhizobium meliloti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WP_017272340.1 (91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0/52 (36/48)</w:t>
            </w:r>
          </w:p>
        </w:tc>
      </w:tr>
      <w:tr w:rsidR="00EB196F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8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6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26395-25958</w:t>
            </w:r>
          </w:p>
        </w:tc>
        <w:tc>
          <w:tcPr>
            <w:tcW w:w="84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Single-stranded DNA-binding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Ruegeria lacuscaerulens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</w:t>
            </w:r>
            <w:bookmarkStart w:id="0" w:name="OLE_LINK14"/>
            <w:bookmarkStart w:id="1" w:name="OLE_LINK15"/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WP_005983638.1</w:t>
            </w:r>
            <w:bookmarkEnd w:id="0"/>
            <w:bookmarkEnd w:id="1"/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(161) / SSB_OBF domain</w:t>
            </w:r>
          </w:p>
        </w:tc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7/74 (108/120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0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27018-26392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 xml:space="preserve">Pseudaminobacter salicylatoxidans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WP_019170719.1 (208) / </w:t>
            </w:r>
          </w:p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Phage-type endonucle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>Hyphomicrobium denitrifican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 ATCC 51888  YP_003754272.1 (214) / YqaJ doma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1/76 (126/160)</w:t>
            </w:r>
          </w:p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2/76 (126/155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4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27755-27024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Hypothetical protein TM1040_0784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>Ruegeria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 sp. TM1040 YP_612779.1 (240) /  </w:t>
            </w:r>
          </w:p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ERF family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>Methylobacterium nodulan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 ORS 2060 YP_002499027.1 (244) / ERF doma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3/62 (88/126)</w:t>
            </w:r>
          </w:p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7/56 (87/135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28681-28953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Pseudovibrio sp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 FO-BEG1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e WP_014285584.1 (82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3/60 (25/35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28950-29303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Paracocc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sp. TRP WP_010400599.1 (119) / DUF1064 doma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7/79 (74/87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29309-30241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Paracoccus sp.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RP</w:t>
            </w:r>
            <w:r w:rsidRPr="000F7931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WP_010400600.1</w:t>
            </w:r>
            <w:r w:rsidRPr="000F7931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(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316) / ParD doma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0/88 (97/107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30238-30492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Paracoccus sp.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RP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WP_010400601.1 (</w:t>
            </w:r>
            <w:r w:rsidRPr="000F7931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83)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/ </w:t>
            </w:r>
          </w:p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 xml:space="preserve">Leucine-responsive transcriptional regulator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heinheimera baltica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WP_027670164.1 (162)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 / PRK 10533 doma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64/75 (52/61)</w:t>
            </w:r>
          </w:p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28/50 (25/45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4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4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30486-32051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DEAD/DEAH box helic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Roseobacter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sp. AzwK-3b WP_007815863.1 (525) / DEXDc and HELICc domains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6/80 (339/411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0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32048-32965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, partial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Paracocc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sp. TRP WP_010400962.1 (200) / </w:t>
            </w:r>
          </w:p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Primase 2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>Delftia acidovoran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SPH-1 YP_001562653.1 (309) / TOPRIM superfamily doma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3/73 (126/147)</w:t>
            </w:r>
          </w:p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/45 (74/103)</w:t>
            </w:r>
          </w:p>
        </w:tc>
      </w:tr>
      <w:tr w:rsidR="00EB196F" w:rsidRPr="000F7931" w:rsidTr="00BF2439">
        <w:trPr>
          <w:trHeight w:val="289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33048-33227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Hypothetical prote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N/A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33267-33443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Eyes absent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Cladonema radiatum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BAJ22814.1 (723) / GTPase_YqeH doma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1/54 (19/25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33440-33976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Paracoccus sp.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RP</w:t>
            </w:r>
            <w:r w:rsidRPr="000F7931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WP_010400356.1</w:t>
            </w:r>
            <w:r w:rsidRPr="000F7931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(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129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0/71 (23/33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5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34393-35448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lang w:val="en-ZA" w:eastAsia="en-ZA"/>
              </w:rPr>
              <w:t>Alistipes putredini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 WP_004327624.1 (541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8/62 (120/156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35453-35824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Clostridium papyrosolven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WP_004616353.1 (103) / MnmC_Cterm and NAD_binding_8 superfamily domains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0/57 (34/48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35821-36234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EMVG_00054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Emiliania huxleyi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virus PS401 AET73340.1 (163) / IENR1 doma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/44 (40/57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36231-36482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BAMF_0715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Bacillus amyloliquefacien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DSM 7 YP_003919311.1 (123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0/50 (18/30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36479-36679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TDEL_0G02300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Torulaspora delbrueckii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XP_003682808.1 (506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6/75 (13/21)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7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36703-37506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Hypothetical prote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N/A</w:t>
            </w:r>
          </w:p>
        </w:tc>
      </w:tr>
      <w:tr w:rsidR="00EB196F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9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D259D4" w:rsidRDefault="00EB196F" w:rsidP="00BF2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9D4">
              <w:rPr>
                <w:rFonts w:ascii="Times New Roman" w:hAnsi="Times New Roman" w:cs="Times New Roman"/>
                <w:sz w:val="20"/>
                <w:szCs w:val="20"/>
              </w:rPr>
              <w:t>37545-38117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RSP_6190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ZA" w:eastAsia="en-ZA"/>
              </w:rPr>
              <w:t xml:space="preserve">Rhodobacter sphaeroides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>2.4.1 YP_355122.1 (206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196F" w:rsidRPr="000F7931" w:rsidRDefault="00EB196F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/47 (67/98)</w:t>
            </w:r>
          </w:p>
        </w:tc>
      </w:tr>
    </w:tbl>
    <w:p w:rsidR="00EB196F" w:rsidRDefault="00EB196F" w:rsidP="00EB196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2" w:name="_GoBack"/>
      <w:bookmarkEnd w:id="2"/>
    </w:p>
    <w:p w:rsidR="00EB196F" w:rsidRPr="00911EF2" w:rsidRDefault="00EB196F" w:rsidP="00EB196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F6609" w:rsidRDefault="003F6609"/>
    <w:sectPr w:rsidR="003F6609" w:rsidSect="00CF53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3E0"/>
    <w:rsid w:val="00216DAF"/>
    <w:rsid w:val="003F6609"/>
    <w:rsid w:val="00CF53E0"/>
    <w:rsid w:val="00D64298"/>
    <w:rsid w:val="00EB196F"/>
    <w:rsid w:val="00F839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8B56B"/>
  <w15:docId w15:val="{869E34A7-1DD2-402A-A0D4-AC62E9451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F53E0"/>
  </w:style>
  <w:style w:type="paragraph" w:styleId="ListParagraph">
    <w:name w:val="List Paragraph"/>
    <w:basedOn w:val="Normal"/>
    <w:qFormat/>
    <w:rsid w:val="00216DAF"/>
    <w:pPr>
      <w:suppressAutoHyphens/>
      <w:spacing w:after="0" w:line="240" w:lineRule="auto"/>
      <w:ind w:left="720"/>
      <w:contextualSpacing/>
    </w:pPr>
    <w:rPr>
      <w:rFonts w:ascii="Times" w:eastAsia="Times New Roman" w:hAnsi="Times" w:cs="Times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74</Words>
  <Characters>61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nie van Zyl</dc:creator>
  <cp:lastModifiedBy>Lonnie van Zyl</cp:lastModifiedBy>
  <cp:revision>5</cp:revision>
  <dcterms:created xsi:type="dcterms:W3CDTF">2016-08-05T11:53:00Z</dcterms:created>
  <dcterms:modified xsi:type="dcterms:W3CDTF">2016-09-27T09:16:00Z</dcterms:modified>
</cp:coreProperties>
</file>